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>*sort the database;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libnam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yuyan "D:\goupi\useful database CMU";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import datafile="D:\goupi\useful database CMU\shenhe database 2761 for SAS1"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out=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yuyan.shenhe2761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bms=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excel replace;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shee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="sheet1$";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0;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se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yuyan.shenhe2761;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eight=.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he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elete;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weight=.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he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elete;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waist=.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he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elete;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wrist=.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he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elete;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ip=.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he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elete;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neck=.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he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elete;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bmi=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weight/((height/100)**2);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whratio=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waist/hip;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whtratio=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waist/height;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lt 20 then delete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istory1=5 or history2=5 or history3=5 or history4=5 then delete;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istory1=2 or history2=2 or history3=2 or history4=2 then delete;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istory1=3 or history2=3 or history3=3 or history4=3 then delete;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definitions of hypertension;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yperten; set analysis0;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istory1=1 or history2=1 or history3=1 or history4=1 then htn=1;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els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if sbp ge 140 or dbp ge 90 then htn=1;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els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if sbp=.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or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. 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he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.;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els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0;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lastRenderedPageBreak/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print ; where sbp=.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or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.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var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id  sbp dbp history1 history2 history3 history4 htn;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++++++++++++++++++++++++;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++++++++++++++++++++++++++++++++++++++++++++++++++++++++++++++++++++++++++;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freq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0*gender;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freq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*gender;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baseline characteristics excluding extreme values;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1;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se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yperten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BMI lt 16 or BMI gt 50 then delete;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waist lt 40 or waist gt 130 then delete;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wrist lt 3 or wrist gt 90 then delete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ip lt 40 or hip gt 200 then delete;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neck lt 15 or neck gt 150 then delete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tabulate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var  ag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weight height hip bmi waist wrist neck whratio whtratio hcy sbp dbp glu tg tc hdl ldl;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weight height hip bmi waist wrist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neck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whratio whtratio hcy sbp dbp glu tg tc hdl ldl, gender*(n  mean std);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tabulate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var  ag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bmi waist wrist neck whratio whtratio hcy sbp dbp glu tg tc hdl ldl;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tabl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bmi waist wrist neck whratio whtratio hcy sbp dbp glu tg tc hdl ldl,(n min p25 median p75 max mean std);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freq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*(actsmok drinking);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freq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*gender;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age classified;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9;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se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1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lt 40 then agep=1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els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if age ge 40 and age lt 65 then agep=2; else agep=3;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lt 65 then ageg=1; else ageg=2;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tabulate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var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bmi waist neck wrist whratio whtratio sbp dbp glu tg tc hdl;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bmi waist neck wrist whratio whtratio sbp dbp glu tg tc hdl, gender*(n p25 median p75 mean std);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tabulate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var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bmi waist neck wrist whratio whtratio sbp dbp glu tg tc hdl;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bmi waist neck wrist whratio whtratio sbp dbp glu tg tc hdl,(n mean std);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univariate plot normal;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var  ag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bmi waist neck wrist whratio whtratio sbp dbp glu tg tc hdl;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histogram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lastRenderedPageBreak/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tabulate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p;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var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bmi waist neck wrist whratio whtratio sbp dbp glu tg tc;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bmi waist neck wrist whratio whtratio sbp dbp glu tg tc, agep*(n mean);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tabulate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g;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var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bmi waist neck wrist whratio whtratio sbp dbp glu tg tc;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bmi waist neck wrist whratio whtratio sbp dbp glu tg tc, ageg*(mean);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corr spearman;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var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bmi waist whratio whtratio wrist htn diabetes hlip;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artia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gender;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ttest;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var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ge weight height hip bmi waist neck whratio whtratio wrist sbp dbp glu tg tc hdl;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freq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(htn actsmok drinking)*gender/chisq;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freq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 *gender/chisq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logistic regression model;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differences from p25 to p75 of obesity indices in both male and female groups are similar with that of general participants,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he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values of general participants are used;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2;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se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9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lastRenderedPageBreak/>
        <w:t xml:space="preserve">bmi_t=bmi/3.31;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waist_t=waist/9.08;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whratio_t=whratio/0.07;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whtratio_t=whtratio/0.05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wrist_t=wrist/4.24;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neck_t=neck/5.13;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bmi_t/cl;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aist_t/cl;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ratio_t/cl;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tratio_t/cl;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neck_t/cl;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rist_t/cl;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bmi_t age gender/cl;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aist_t age gender/cl;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ratio_t age gender/cl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tratio_t age gender/cl;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neck_t age gender/cl;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rist_t age gender/cl;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bmi_t age gender actsmok drinking glu tg tc hdl/cl;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aist_t age gender actsmok drinking glu tg tc hdl/cl;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ratio_t age gender actsmok drinking glu tg tc hdl/cl;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tratio_t age gender actsmok drinking glu tg tc hdl/cl;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neck_t age gender actsmok drinking glu tg tc hdl/cl;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rist_t age gender actsmok drinking glu tg tc hdl/cl;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*gender interaction;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bmi_t*gender bmi_t age gender actsmok drinking glu tg tc hdl/cl;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aist_t*gender waist_t age gender actsmok drinking  glu tg tc hdl/cl;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ratio_t*gender whratio_t age gender actsmok drinking  glu tg tc hdl/cl;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tratio_t*gender whtratio_t age gender actsmok drinking glu tg tc hdl/cl;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neck_t*gender neck_t age gender actsmok drinking  glu tg tc hdl/cl;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rist_t*gender wrist_t age gender actsmok drinking glu tg tc hdl/cl;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there is no roc plot in following "proc logistic" codes;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od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raphics on;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 plots(only)=roc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 = bmi waist wrist whratio whtratio neck age gender actsmok drinking glu tg tc hdl;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bmi" bmi age gender  actsmok drinking glu tg tc hdl;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waist" waist age gender  actsmok drinking glu tg tc hdl;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wrist" wrist age gender actsmok drinking glu tg tc hdl;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wh" whratio age gender actsmok drinking glu tg tc hdl;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wht" whtratio age gender actsmok drinking glu tg tc hdl;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neck" neck age gender actsmok drinking glu tg tc hdl;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contras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reference ("bmi")/estimate e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pvalues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npu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raw_p;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lin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101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0001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045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0001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0001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ort; by raw_p;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multtest pdata=pvalues bon holm fdr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lastRenderedPageBreak/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od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raphics off;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;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;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;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;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;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very important;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freq;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ctsmok*htn/chisq trend;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+++;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++;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++;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;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;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selecting ones who do not get antihypertensive medication among participants with hypertension;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3;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se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2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med1=1 or htnmed2=1 or htnmed3=1 or htnmed4=1 then htnmed=1;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els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med=0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freq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med*htn;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freq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med*gender/chisq;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freq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tabl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med0*htn;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linear regression model blood pressure&amp;obesity;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bmi_t/solution clparm;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aist_t/solution clparm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rist_t/solution clparm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ratio_t/solution clparm;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tratio_t/solution clparm;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neck_t/solution clparm;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bmi_t age gender/solution clparm;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aist_t age gender/solution clparm;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rist_t age gender/solution clparm;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ratio_t age gender/solution clparm;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tratio_t age gender/solution clparm;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neck_t age gender/solution clparm;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lastRenderedPageBreak/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bmi_t age gender actsmok drinking glu tg tc hdl/solution clparm;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aist_t age gender actsmok drinking  glu tg tc hdl/solution clparm;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rist_t age gender actsmok drinking  glu tg tc hdl/solution clparm;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ratio_t age gender actsmok drinking glu tg tc hdl/solution clparm;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tratio_t age gender actsmok drinking  glu tg tc hdl/solution clparm;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neck_t age gender actsmok drinking  glu tg tc hdl/solution clparm;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gender interaction;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 bmi_t age gender bmi_t*gender actsmok drinking  glu tg tc hdl/solution clparm;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 waist_t age gender waist_t*gender actsmok drinking  glu tg tc hdl/solution clparm;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 wrist_t age gender wrist_t*gender actsmok drinking  glu tg tc hdl/solution clparm;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 whratio_t age gender whratio_t*gender actsmok drinking  glu tg tc hdl/solution clparm;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tratio_t age gender whtratio_t*gender  actsmok drinking  glu tg tc hdl/solution clparm;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neck_t   age gender neck_t*gender actsmok drinking glu tg tc hdl/solution clparm;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+++++++++++++++++++++++++++++++++++++++++++++++++++++++;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bmi_t/solution clparm;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aist_t/solution clparm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rist_t/solution clparm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ratio_t/solution clparm;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tratio_t/solution clparm;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neck_t/solution clparm;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bmi_t age gender/solution clparm;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aist_t age gender/solution clparm;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rist_t age gender/solution clparm;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ratio_t age gender/solution clparm;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tratio_t age gender/solution clparm;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neck_t age gender/solution clparm;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bmi_t age gender actsmok drinking  glu tg tc hdl/solution clparm;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aist_t age gender actsmok drinking glu tg tc hdl/solution clparm;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rist_t age gender actsmok drinking glu tg tc hdl/solution clparm;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ratio_t age gender actsmok drinking glu tg tc hdl/solution clparm;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tratio_t age gender actsmok drinking glu tg tc hdl/solution clparm;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neck_t age gender actsmok drinking glu tg tc hdl/solution clparm;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gender interaction;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 bmi_t age gender bmi_t*gender actsmok drinking glu tg tc hdl/solution clparm;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 waist_t age gender waist_t*gender actsmok drinking glu tg tc hdl/solution clparm;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 wrist_t age gender wrist_t*gender actsmok drinking glu tg tc hdl/solution clparm;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 whratio_t age gender whratio_t*gender actsmok drinking glu tg tc hdl/solution clparm;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tratio_t age gender whtratio_t*gender  actsmok drinking glu tg tc hdl/solution clparm;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clas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neck_t   age gender neck_t*gender actsmok drinking glu tg tc hdl/solution clparm;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+++++++++++++++++++++++++++++++++++++++++++;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+++++++++++++++++++++++++++++++++++++++++++;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+++++++++++++++++++++++++++++++++++++++++++;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male;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7;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se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3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=2 then delete;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bmi_t/cl;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aist_t/cl;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ratio_t/cl;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tratio_t/cl;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neck_t/cl;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rist_t/cl;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bmi_t age /cl;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aist age /cl;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ratio_t age /cl;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tratio_t age /cl;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neck_t age /cl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rist_t age /cl;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bmi_t age  actsmok drinking  glu tg tc hdl/cl;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aist_t age  actsmok drinking glu tg tc hdl/cl;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ratio_t age  actsmok drinking glu tg tc hdl/cl;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tratio_t age  actsmok drinking  glu tg tc hdl/cl;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neck_t age  actsmok drinking  glu tg tc hdl/cl;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rist_t age  actsmok drinking  glu tg tc hdl/cl;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there is no roc plot in following "proc logistic" codes;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od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raphics on;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 plots(only)=roc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 = bmi waist wrist whratio whtratio neck age actsmok drinking  glu tg tc hdl;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bmi" bmi age  actsmok drinking  glu tg tc hdl;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waist" waist age  actsmok drinking  glu tg tc hdl;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wrist" wrist age  actsmok drinking  glu tg tc hdl;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wh" whratio age  actsmok drinking  glu tg tc hdl;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wht" whtratio age  actsmok drinking glu tg tc hdl;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neck" neck age actsmok drinking glu tg tc hdl;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contras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reference ("bmi")/estimate e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pvalues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npu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raw_p;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lin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006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004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004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072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039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ort; by raw_p;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multtest pdata=pvalues bon holm fdr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linear regression model blood pressure&amp;obesity;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14;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se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7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med1=1 or htnmed2=1 or htnmed3=1 or htnmed4=1 then htnmed=1;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els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med=0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bmi_t/solution clparm;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aist_t/solution clparm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rist_t/solution clparm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ratio_t/solution clparm;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tratio_t/solution clparm;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neck_t/solution clparm;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bmi_t age /solution clparm;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aist_t age /solution clparm;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rist_t age /solution clparm;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ratio_t age/solution clparm;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tratio_t age/solution clparm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neck_t age /solution clparm;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lastRenderedPageBreak/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bmi_t age actsmok drinking glu tg tc hdl/solution clparm;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aist_t age  actsmok drinking glu tg tc hdl/solution clparm;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rist_t age actsmok drinking glu tg tc hdl/solution clparm;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ratio_t age actsmok drinking glu tg tc hdl/solution clparm;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tratio_t age actsmok drinking glu tg tc hdl/solution clparm;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neck_t age actsmok drinking glu tg tc hdl/solution clparm;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+++++++++++++++++++++++++++++++++++++++++++++++++++++++;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bmi_t/solution clparm;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aist_t/solution clparm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rist_t/solution clparm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ratio_t/solution clparm;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tratio_t/solution clparm;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neck_t/solution clparm;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bmi_t age /solution clparm;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aist_t age /solution clparm;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rist_t age /solution clparm;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ratio_t age /solution clparm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tratio_t age /solution clparm;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neck_t age /solution clparm;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bmi_t age actsmok drinking  glu tg tc hdl/solution clparm;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aist_t age actsmok drinking glu tg tc hdl/solution clparm;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rist_t age actsmok drinking  glu tg tc hdl/solution clparm;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ratio_t age actsmok drinking  glu tg tc hdl/solution clparm;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tratio_t age  actsmok drinking  glu tg tc hdl/solution clparm;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neck_t age  actsmok drinking  glu tg tc hdl/solution clparm;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+++++++++++++++++++++++++++++++++++++++++++;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lastRenderedPageBreak/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female;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8;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se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3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ender=1 then delete;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bmi_t/cl;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aist_t/cl;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ratio_t/cl;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tratio_t/cl;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neck_t/cl;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rist_t/cl;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bmi_t age /cl;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aist age/cl;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ratio_t age/cl;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tratio_t age/cl;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neck_t age/cl;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rist_t age /cl;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bmi_t age  actsmok drinking glu tg tc hdl/cl;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aist_t age  actsmok drinking  glu tg tc hdl/cl;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ratio_t age  actsmok drinking glu tg tc hdl/cl;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htratio_t age actsmok drinking glu tg tc hdl/cl;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neck_t age actsmok drinking  glu tg tc hdl/cl;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=wrist_t age actsmok drinking glu tg tc hdl/cl;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there is no roc plot in following "proc logistic" codes;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od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raphics on;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logistic descending plots(only)=roc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 = bmi waist wrist whratio whtratio neck age actsmok drinking glu tg tc hdl;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bmi" bmi age  actsmok drinking  glu tg tc hdl;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waist" waist age  actsmok drinking  glu tg tc hdl;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wrist" wrist age  actsmok drinking  glu tg tc hdl;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wh" whratio age  actsmok drinking  glu tg tc hdl;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wht" whtratio age  actsmok drinking  glu tg tc hdl;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"neck" neck age actsmok drinking  glu tg tc hdl;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occontras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reference ("bmi")/estimate e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pvalues;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npu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raw_p;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lines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746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0001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lastRenderedPageBreak/>
        <w:t xml:space="preserve">0.870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0005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0.0001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ort; by raw_p;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multtest pdata=pvalues bon holm fdr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linear regression model blood pressure&amp;obesity;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data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15;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set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analysis8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</w:t>
      </w: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if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med1=1 or htnmed2=1 or htnmed3=1 or htnmed4=1 then htnmed=1;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else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htnmed=0;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bmi_t/solution clparm;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aist_t/solution clparm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rist_t/solution clparm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ratio_t/solution clparm;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tratio_t/solution clparm;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neck_t/solution clparm;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bmi_t age /solution clparm;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aist_t age/solution clparm;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rist_t age /solution clparm;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ratio_t age/solution clparm;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tratio_t age /solution clparm;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neck_t age /solution clparm;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bmi_t age actsmok drinking  glu tg tc hdl/solution clparm;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aist_t age actsmok drinking  glu tg tc hdl/solution clparm;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rist_t age actsmok drinking  glu tg tc hdl/solution clparm;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ratio_t age actsmok drinking  glu tg tc hdl/solution clparm;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whtratio_t age actsmok drinking glu tg tc hdl/solution clparm;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sbp=neck_t age actsmok drinking  glu tg tc hdl/solution clparm;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*++++++++++++++++++++++++++++++++++++++++++++++++++++++++++++++++++++++++++++++++++++++;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bmi_t/solution clparm;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aist_t/solution clparm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rist_t/solution clparm;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ratio_t/solution clparm;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tratio_t/solution clparm;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neck_t/solution clparm;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bmi_t age /solution clparm;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aist_t age /solution clparm;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rist_t age /solution clparm;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ratio_t age /solution clparm;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tratio_t age /solution clparm;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neck_t age /solution clparm;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r>
        <w:rPr>
          <w:rFonts w:ascii="SAS Monospace" w:hAnsi="SAS Monospace" w:cs="SAS Monospace"/>
          <w:kern w:val="0"/>
          <w:sz w:val="16"/>
          <w:szCs w:val="16"/>
        </w:rPr>
        <w:t xml:space="preserve">    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bmi_t age actsmok drinking glu tg tc hdl/solution clparm;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lastRenderedPageBreak/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aist_t age actsmok drinking  glu tg tc hdl/solution clparm;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rist_t age actsmok drinking  glu tg tc hdl/solution clparm;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ratio_t age actsmok drinking  glu tg tc hdl/solution clparm;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whtratio_t age actsmok drinking  glu tg tc hdl/solution clparm;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proc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glm; where htnmed=0;                                            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model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 dbp=neck_t age actsmok drinking  glu tg tc hdl/solution clparm;                                                                   </w:t>
      </w:r>
    </w:p>
    <w:p w:rsidR="001D6FFE" w:rsidRDefault="001D6FFE" w:rsidP="001D6FFE">
      <w:pPr>
        <w:autoSpaceDE w:val="0"/>
        <w:autoSpaceDN w:val="0"/>
        <w:adjustRightInd w:val="0"/>
        <w:jc w:val="left"/>
        <w:rPr>
          <w:rFonts w:ascii="SAS Monospace" w:hAnsi="SAS Monospace" w:cs="SAS Monospace"/>
          <w:kern w:val="0"/>
          <w:sz w:val="16"/>
          <w:szCs w:val="16"/>
        </w:rPr>
      </w:pPr>
      <w:proofErr w:type="gramStart"/>
      <w:r>
        <w:rPr>
          <w:rFonts w:ascii="SAS Monospace" w:hAnsi="SAS Monospace" w:cs="SAS Monospace"/>
          <w:kern w:val="0"/>
          <w:sz w:val="16"/>
          <w:szCs w:val="16"/>
        </w:rPr>
        <w:t>run</w:t>
      </w:r>
      <w:proofErr w:type="gramEnd"/>
      <w:r>
        <w:rPr>
          <w:rFonts w:ascii="SAS Monospace" w:hAnsi="SAS Monospace" w:cs="SAS Monospace"/>
          <w:kern w:val="0"/>
          <w:sz w:val="16"/>
          <w:szCs w:val="16"/>
        </w:rPr>
        <w:t xml:space="preserve">;                                                                                                                                    </w:t>
      </w:r>
    </w:p>
    <w:p w:rsidR="001607F7" w:rsidRDefault="001D6FFE" w:rsidP="001D6FFE">
      <w:r>
        <w:rPr>
          <w:rFonts w:ascii="SAS Monospace" w:hAnsi="SAS Monospace" w:cs="SAS Monospace"/>
          <w:kern w:val="0"/>
          <w:sz w:val="16"/>
          <w:szCs w:val="16"/>
        </w:rPr>
        <w:t>*++++++++++++++++++++++++++++++++++++++++++++++++++++++++++++++++++++++++++;</w:t>
      </w:r>
    </w:p>
    <w:sectPr w:rsidR="001607F7" w:rsidSect="00160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D6FFE"/>
    <w:rsid w:val="001607F7"/>
    <w:rsid w:val="001D6F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7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4</Pages>
  <Words>20627</Words>
  <Characters>117577</Characters>
  <Application>Microsoft Office Word</Application>
  <DocSecurity>0</DocSecurity>
  <Lines>979</Lines>
  <Paragraphs>275</Paragraphs>
  <ScaleCrop>false</ScaleCrop>
  <Company/>
  <LinksUpToDate>false</LinksUpToDate>
  <CharactersWithSpaces>137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.dell</dc:creator>
  <cp:lastModifiedBy>my.dell</cp:lastModifiedBy>
  <cp:revision>1</cp:revision>
  <dcterms:created xsi:type="dcterms:W3CDTF">2019-05-20T12:36:00Z</dcterms:created>
  <dcterms:modified xsi:type="dcterms:W3CDTF">2019-05-20T12:39:00Z</dcterms:modified>
</cp:coreProperties>
</file>